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C66" w:rsidRPr="009E7E16" w:rsidRDefault="00956220" w:rsidP="00DA59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7E16">
        <w:rPr>
          <w:rFonts w:ascii="Times New Roman" w:hAnsi="Times New Roman" w:cs="Times New Roman"/>
          <w:sz w:val="24"/>
          <w:szCs w:val="24"/>
          <w:lang w:val="en-US"/>
        </w:rPr>
        <w:t>Table S1. List of potentially relevant studies not included in the systematic review, along with the reasons for exclusion.</w:t>
      </w:r>
      <w:r w:rsidR="00D32C66" w:rsidRPr="009E7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67397" w:rsidRPr="009E7E16" w:rsidRDefault="00D32C66" w:rsidP="00DA59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7E16">
        <w:rPr>
          <w:rFonts w:ascii="Times New Roman" w:hAnsi="Times New Roman" w:cs="Times New Roman"/>
          <w:color w:val="000000"/>
          <w:lang w:val="en-US"/>
        </w:rPr>
        <w:t xml:space="preserve">N.L. </w:t>
      </w:r>
      <w:proofErr w:type="spellStart"/>
      <w:r w:rsidRPr="009E7E16">
        <w:rPr>
          <w:rFonts w:ascii="Times New Roman" w:hAnsi="Times New Roman" w:cs="Times New Roman"/>
          <w:color w:val="000000"/>
          <w:lang w:val="en-US"/>
        </w:rPr>
        <w:t>Hoenderdos</w:t>
      </w:r>
      <w:proofErr w:type="spellEnd"/>
      <w:r w:rsidRPr="009E7E16">
        <w:rPr>
          <w:rFonts w:ascii="Times New Roman" w:hAnsi="Times New Roman" w:cs="Times New Roman"/>
          <w:color w:val="000000"/>
          <w:lang w:val="en-US"/>
        </w:rPr>
        <w:t xml:space="preserve">, N.A. </w:t>
      </w:r>
      <w:proofErr w:type="spellStart"/>
      <w:r w:rsidRPr="009E7E16">
        <w:rPr>
          <w:rFonts w:ascii="Times New Roman" w:hAnsi="Times New Roman" w:cs="Times New Roman"/>
          <w:color w:val="000000"/>
          <w:lang w:val="en-US"/>
        </w:rPr>
        <w:t>Rosema</w:t>
      </w:r>
      <w:proofErr w:type="spellEnd"/>
      <w:r w:rsidRPr="009E7E16">
        <w:rPr>
          <w:rFonts w:ascii="Times New Roman" w:hAnsi="Times New Roman" w:cs="Times New Roman"/>
          <w:color w:val="000000"/>
          <w:lang w:val="en-US"/>
        </w:rPr>
        <w:t xml:space="preserve">, D.E. Slot, M.F. Timmerman, U. van der </w:t>
      </w:r>
      <w:proofErr w:type="spellStart"/>
      <w:r w:rsidRPr="009E7E16">
        <w:rPr>
          <w:rFonts w:ascii="Times New Roman" w:hAnsi="Times New Roman" w:cs="Times New Roman"/>
          <w:color w:val="000000"/>
          <w:lang w:val="en-US"/>
        </w:rPr>
        <w:t>Velden</w:t>
      </w:r>
      <w:proofErr w:type="spellEnd"/>
      <w:r w:rsidRPr="009E7E16">
        <w:rPr>
          <w:rFonts w:ascii="Times New Roman" w:hAnsi="Times New Roman" w:cs="Times New Roman"/>
          <w:color w:val="000000"/>
          <w:lang w:val="en-US"/>
        </w:rPr>
        <w:t xml:space="preserve"> and G.A. van der </w:t>
      </w:r>
      <w:proofErr w:type="spellStart"/>
      <w:r w:rsidRPr="009E7E16">
        <w:rPr>
          <w:rFonts w:ascii="Times New Roman" w:hAnsi="Times New Roman" w:cs="Times New Roman"/>
          <w:color w:val="000000"/>
          <w:lang w:val="en-US"/>
        </w:rPr>
        <w:t>Weijden</w:t>
      </w:r>
      <w:proofErr w:type="spellEnd"/>
      <w:r w:rsidRPr="009E7E16">
        <w:rPr>
          <w:rFonts w:ascii="Times New Roman" w:hAnsi="Times New Roman" w:cs="Times New Roman"/>
          <w:color w:val="000000"/>
          <w:lang w:val="en-US"/>
        </w:rPr>
        <w:t xml:space="preserve">, “The influence of a hydrogen peroxide and glycerol containing </w:t>
      </w:r>
      <w:proofErr w:type="spellStart"/>
      <w:r w:rsidRPr="009E7E16">
        <w:rPr>
          <w:rFonts w:ascii="Times New Roman" w:hAnsi="Times New Roman" w:cs="Times New Roman"/>
          <w:color w:val="000000"/>
          <w:lang w:val="en-US"/>
        </w:rPr>
        <w:t>mouthrinse</w:t>
      </w:r>
      <w:proofErr w:type="spellEnd"/>
      <w:r w:rsidRPr="009E7E16">
        <w:rPr>
          <w:rFonts w:ascii="Times New Roman" w:hAnsi="Times New Roman" w:cs="Times New Roman"/>
          <w:color w:val="000000"/>
          <w:lang w:val="en-US"/>
        </w:rPr>
        <w:t xml:space="preserve"> on plaque accumulation: a 3-day non-brushing model,” </w:t>
      </w:r>
      <w:r w:rsidRPr="009E7E16">
        <w:rPr>
          <w:rFonts w:ascii="Times New Roman" w:hAnsi="Times New Roman" w:cs="Times New Roman"/>
          <w:i/>
          <w:color w:val="000000"/>
          <w:lang w:val="en-US"/>
        </w:rPr>
        <w:t>International Journal of Dental Hygiene</w:t>
      </w:r>
      <w:r w:rsidRPr="009E7E16">
        <w:rPr>
          <w:rFonts w:ascii="Times New Roman" w:hAnsi="Times New Roman" w:cs="Times New Roman"/>
          <w:color w:val="000000"/>
          <w:lang w:val="en-US"/>
        </w:rPr>
        <w:t>, vol. 7, no. 4, pp. 294-298,</w:t>
      </w:r>
      <w:r w:rsidRPr="009E7E16"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r w:rsidRPr="009E7E16">
        <w:rPr>
          <w:rFonts w:ascii="Times New Roman" w:hAnsi="Times New Roman" w:cs="Times New Roman"/>
          <w:color w:val="000000"/>
          <w:lang w:val="en-US"/>
        </w:rPr>
        <w:t>2009.</w:t>
      </w:r>
    </w:p>
    <w:tbl>
      <w:tblPr>
        <w:tblStyle w:val="Tabelacomgrade"/>
        <w:tblpPr w:leftFromText="141" w:rightFromText="141" w:vertAnchor="text" w:horzAnchor="page" w:tblpX="1095" w:tblpY="387"/>
        <w:tblW w:w="10343" w:type="dxa"/>
        <w:tblLook w:val="04A0" w:firstRow="1" w:lastRow="0" w:firstColumn="1" w:lastColumn="0" w:noHBand="0" w:noVBand="1"/>
      </w:tblPr>
      <w:tblGrid>
        <w:gridCol w:w="562"/>
        <w:gridCol w:w="7797"/>
        <w:gridCol w:w="1984"/>
      </w:tblGrid>
      <w:tr w:rsidR="000E74EE" w:rsidRPr="003C408D" w:rsidTr="001F27C2">
        <w:tc>
          <w:tcPr>
            <w:tcW w:w="562" w:type="dxa"/>
          </w:tcPr>
          <w:p w:rsidR="001F27C2" w:rsidRPr="009E7E16" w:rsidRDefault="001F27C2" w:rsidP="00DA59F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797" w:type="dxa"/>
          </w:tcPr>
          <w:p w:rsidR="001F27C2" w:rsidRPr="003C408D" w:rsidRDefault="001F27C2" w:rsidP="00DA59F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84" w:type="dxa"/>
          </w:tcPr>
          <w:p w:rsidR="001F27C2" w:rsidRPr="003C408D" w:rsidRDefault="001F27C2" w:rsidP="00DA59F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ason for exclusion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0E66F3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nney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d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R.G.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wcombe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plaque removal effects of single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insings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brushin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” </w:t>
            </w:r>
            <w:r w:rsidRPr="003C40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Journal of periodontology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ol. 64, no. 3, pp. 181-185, 1993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not used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0E66F3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A77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udamar</w:t>
            </w:r>
            <w:proofErr w:type="spellEnd"/>
            <w:r w:rsidRPr="00A77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Y.K. </w:t>
            </w:r>
            <w:proofErr w:type="spellStart"/>
            <w:r w:rsidRPr="00A77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Özkan</w:t>
            </w:r>
            <w:proofErr w:type="spellEnd"/>
            <w:r w:rsidRPr="00A77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. </w:t>
            </w:r>
            <w:proofErr w:type="spellStart"/>
            <w:r w:rsidRPr="00A77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dir</w:t>
            </w:r>
            <w:proofErr w:type="spellEnd"/>
            <w:r w:rsidRPr="00A77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</w:t>
            </w:r>
            <w:r w:rsidRPr="00A77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yhan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vivo efficacy of alkaline peroxide tablets and mouthwashes on Candida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icans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denture stomatitis,”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urnal of Applied Oral Science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-2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not used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0E66F3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.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M.M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ündemann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infort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F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merm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.A.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n der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jd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hibitory effect of combining chlorhexidine and hydrogen peroxide on 3‐day plaque accumu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”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4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ournal of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094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inic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094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iodontology</w:t>
            </w:r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94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9-8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8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not used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0E66F3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hl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of antimicrobial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thrinses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salivary microflor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healthy subjects,”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4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ropean Journal of Oral Sciences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-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84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not used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0E66F3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damio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rnout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ughels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keyser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ck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ryn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icacy of different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thrinse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mulations in reducing oral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dour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 randomized clinical tri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”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urnal of C</w:t>
            </w:r>
            <w:r w:rsidRPr="004758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inic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4758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iodontology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. 5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-5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3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not used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0E66F3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 Fernandez y </w:t>
            </w:r>
            <w:proofErr w:type="spellStart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ajo</w:t>
            </w:r>
            <w:proofErr w:type="spellEnd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.A. van der </w:t>
            </w:r>
            <w:proofErr w:type="spellStart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jden</w:t>
            </w:r>
            <w:proofErr w:type="spellEnd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J. </w:t>
            </w:r>
            <w:proofErr w:type="spellStart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ijs</w:t>
            </w:r>
            <w:proofErr w:type="spellEnd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t al.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an oxygenating agent on oral bacteria in vitro and on dental plaque com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ition in healthy young adults,”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4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Frontiers 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llular and I</w:t>
            </w:r>
            <w:r w:rsidRPr="00094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fectio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094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crobiology</w:t>
            </w:r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4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not used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0E66F3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ran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dy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de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. Milson, R. McAndrew, and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.G.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wcombe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effect of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xidising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uthrinses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mpared with chlorhexidine on salivary bac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al counts and plaque regrowth,” 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Journal of Clinical Periodontology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0-7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1995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not used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K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dha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.R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ej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B.R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an antiseptic mouthwash on plaque accumu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” </w:t>
            </w:r>
            <w:r w:rsidRPr="003C40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urnal of periodontology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.5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-2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78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not used</w:t>
            </w:r>
          </w:p>
        </w:tc>
      </w:tr>
      <w:tr w:rsidR="000E66F3" w:rsidRPr="000E66F3" w:rsidTr="001F27C2">
        <w:tc>
          <w:tcPr>
            <w:tcW w:w="562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. Ramesh, J.T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om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, N.P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ralidhar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and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.S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rghe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icacy of adjunctive usage of hydrogen peroxide with chlorhexidine as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procedural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uthrinse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n dental aeroso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”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779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ational Journal of Physiology, Pharmacy and Pharmacology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o. 5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p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1-4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5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substance in the same group</w:t>
            </w:r>
          </w:p>
        </w:tc>
      </w:tr>
      <w:tr w:rsidR="000E66F3" w:rsidRPr="000E66F3" w:rsidTr="001F27C2">
        <w:tc>
          <w:tcPr>
            <w:tcW w:w="562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.Z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ddiqui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llappally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.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uad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S.M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ckarr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ctericidal and clinical efficacy of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tochemotherapy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acute necrotizing ulcerative gingivit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” </w:t>
            </w:r>
            <w:proofErr w:type="spellStart"/>
            <w:r w:rsidRPr="00A779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hotodiagnosis</w:t>
            </w:r>
            <w:proofErr w:type="spellEnd"/>
            <w:r w:rsidRPr="00A779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nd Photodynamic Therapy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9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6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20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substance in the same group</w:t>
            </w:r>
          </w:p>
        </w:tc>
      </w:tr>
      <w:tr w:rsidR="000E66F3" w:rsidRPr="000E66F3" w:rsidTr="001F27C2">
        <w:tc>
          <w:tcPr>
            <w:tcW w:w="562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hipinti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“Effect of a Hydrogen-Peroxide and Hyaluronic-Acid Mouthwash (BMG0703) in the Treatment of Periodontitis”, </w:t>
            </w:r>
            <w:r w:rsidRPr="003C40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linical Trials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col. ClinicalTrials.gov Identifier: NCT04446533, 2020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substance in the same group</w:t>
            </w:r>
          </w:p>
        </w:tc>
      </w:tr>
      <w:tr w:rsidR="000E66F3" w:rsidRPr="000E66F3" w:rsidTr="001F27C2">
        <w:tc>
          <w:tcPr>
            <w:tcW w:w="562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arison clinical outcomes and patient satisfaction between chlorhexidine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thrinses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hlorhexidine mixed with hydrogen peroxide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thrinses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clinical trial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ocol, </w:t>
            </w:r>
            <w:r w:rsidRPr="003C408D">
              <w:rPr>
                <w:lang w:val="en-US"/>
              </w:rPr>
              <w:t xml:space="preserve">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 Number: CN-01993300, 2019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substance in the same group</w:t>
            </w:r>
          </w:p>
        </w:tc>
      </w:tr>
      <w:tr w:rsidR="000E66F3" w:rsidRPr="000E66F3" w:rsidTr="001F27C2">
        <w:tc>
          <w:tcPr>
            <w:tcW w:w="562" w:type="dxa"/>
          </w:tcPr>
          <w:p w:rsidR="000E66F3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teinberg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ling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.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aniel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I. G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sburg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tibacterial synergistic effect of chlorhexidine and hydrogen peroxide against Streptococcus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brinus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Streptococcus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Staphylococcus aureus”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779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Journal of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</w:t>
            </w:r>
            <w:r w:rsidRPr="00A779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ral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</w:t>
            </w:r>
            <w:r w:rsidRPr="00A779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habilitation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-1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1999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779F4">
              <w:rPr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substance in the same group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hingta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hardwaj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harma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umar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.K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hardwaj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S.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 of hydrogen peroxide mouthwash as an adjunct to chlorhexidine on stains and plaqu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”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Journal of Indian Society of Periodontology</w:t>
            </w:r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o. 4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3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substance in the same group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797" w:type="dxa"/>
          </w:tcPr>
          <w:p w:rsidR="000E66F3" w:rsidRPr="00CF41A6" w:rsidRDefault="000E66F3" w:rsidP="000E66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P.D. </w:t>
            </w:r>
            <w:proofErr w:type="spellStart"/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>Jaña</w:t>
            </w:r>
            <w:proofErr w:type="spellEnd"/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, L.I. </w:t>
            </w:r>
            <w:proofErr w:type="spellStart"/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>Yévenes</w:t>
            </w:r>
            <w:proofErr w:type="spellEnd"/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, and A.S. Rivera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>“</w:t>
            </w:r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>Estudio Clínico Comparativo entre Colut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>orio de p-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>clorofenol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y peróxido de hidrógeno con Colutorio de Clorhexidina al 0.12% en el Crecimiento 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>e Placa Microbiana y Gingivitis,”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s-CO"/>
              </w:rPr>
              <w:t>Revista Clínica de P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s-CO"/>
              </w:rPr>
              <w:t>eriodonc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s-CO"/>
              </w:rPr>
              <w:t xml:space="preserve">ia,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s-CO"/>
              </w:rPr>
              <w:t>Implantologí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s-CO"/>
              </w:rPr>
              <w:t xml:space="preserve"> y R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s-CO"/>
              </w:rPr>
              <w:t xml:space="preserve">ehabilitación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s-CO"/>
              </w:rPr>
              <w:t>O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s-CO"/>
              </w:rPr>
              <w:t>ral</w:t>
            </w:r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vol. 3, no. </w:t>
            </w:r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2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pp. </w:t>
            </w:r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  <w:t>65-68, 2010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substance in the same group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3C408D" w:rsidRDefault="008F09B8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.W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anetz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d E.A. Brown, 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tudies of the Effect of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erite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Hydrogen Peroxide Upon the Numbers of Oral Microorganisms'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” </w:t>
            </w:r>
            <w:r w:rsidRPr="00A779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Journal of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</w:t>
            </w:r>
            <w:r w:rsidRPr="00A779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ntal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</w:t>
            </w:r>
            <w:r w:rsidRPr="00A779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search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3-2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1946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control group</w:t>
            </w:r>
          </w:p>
        </w:tc>
      </w:tr>
      <w:tr w:rsidR="000E66F3" w:rsidRPr="003C408D" w:rsidTr="001F27C2">
        <w:tc>
          <w:tcPr>
            <w:tcW w:w="562" w:type="dxa"/>
          </w:tcPr>
          <w:p w:rsidR="000E66F3" w:rsidRPr="003C408D" w:rsidRDefault="008F09B8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7797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.W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anetz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E.A. Brown, 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udies on the numbers of bacteria in the mouth and their reduction by the use of oral antiseptic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”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779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Journal of Dental Research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3-3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1949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0E66F3" w:rsidRPr="003C408D" w:rsidRDefault="000E66F3" w:rsidP="000E66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control group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.G. Lima, T.A. </w:t>
            </w:r>
            <w:proofErr w:type="spellStart"/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tta</w:t>
            </w:r>
            <w:proofErr w:type="spellEnd"/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S. </w:t>
            </w:r>
            <w:proofErr w:type="spellStart"/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nso</w:t>
            </w:r>
            <w:proofErr w:type="spellEnd"/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S.S. </w:t>
            </w:r>
            <w:proofErr w:type="spellStart"/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ireles</w:t>
            </w:r>
            <w:proofErr w:type="spellEnd"/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F.F. Demarco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“I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vitro evaluation of the whitening effect of mouth r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s containing hydrogen peroxide,”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Brazilian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ral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search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pp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9-2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2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vitr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F. y </w:t>
            </w:r>
            <w:proofErr w:type="spellStart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ajo</w:t>
            </w:r>
            <w:proofErr w:type="spellEnd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R.A. </w:t>
            </w:r>
            <w:proofErr w:type="spellStart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kate</w:t>
            </w:r>
            <w:proofErr w:type="spellEnd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J. </w:t>
            </w:r>
            <w:proofErr w:type="spellStart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ijs</w:t>
            </w:r>
            <w:proofErr w:type="spellEnd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. </w:t>
            </w:r>
            <w:proofErr w:type="spellStart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elaar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E.</w:t>
            </w:r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u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mouthwashes on the composition and metabolic activity of oral biofilms grown in vitr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” </w:t>
            </w:r>
            <w:r w:rsidRPr="00094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linic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</w:t>
            </w:r>
            <w:r w:rsidRPr="00094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</w:t>
            </w:r>
            <w:r w:rsidRPr="000945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vestigations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4, 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1-12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7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vitr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sheminia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.R.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rhad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atchi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jabzade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nergistic antibacterial activity of chlorhexidine and hydrogen peroxide against Enterococcus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ecal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”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Journal of Oral Science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5-2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3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vitr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.Y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e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ects of chlorhexidine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gluconate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hydrogen peroxide on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rphyromonas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ngivalis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emin binding and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aggregation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oral streptococc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”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Journal of Oral Science</w:t>
            </w:r>
            <w:r w:rsidRPr="00CF41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o.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-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01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vitro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valuation of a dentifrice with natural ingredients in the pre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tion of plaque and gingiviti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clinical trial protocol.</w:t>
            </w:r>
            <w:r w:rsidRPr="003C408D">
              <w:rPr>
                <w:lang w:val="en-US"/>
              </w:rPr>
              <w:t xml:space="preserve">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cession Number: ICTRP NTR1215, 2008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thwash was not use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K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malik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ücetas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asogl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various antiseptics on bacteremia following to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 extraction,”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729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 Journal of Nihon University School of Dentistry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2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thwash was not use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. Lo, S. Brown and A.G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a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 G., “Does hydrogen peroxide mouthwash improve the outcome of secondary post-tonsillectomy bleed? A 10-year review,” </w:t>
            </w:r>
            <w:r w:rsidRPr="003C40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olaryngology—Head and Neck Surgery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ol. 133, no. 2, pp. 202-205, 2005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were not assesse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utchins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arras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w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K.L.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lliv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ntilator-associated pneumonia and oral care: a successful quality improvement project. 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merican Journal of Infection Control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no. 7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0-5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09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were not assesse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 Addy, F. Al‐Arrayed and J. Moran, “The use of an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idising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uthwash to reduce staining associated with chlorhexidine: studies in vitro and in vivo,” </w:t>
            </w:r>
            <w:r w:rsidRPr="003C40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urnal of Clinical Periodontology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ol. 18, no. 4, pp. 267-271, 1991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were not assesse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bahar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R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zavi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k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orbani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“Effects of hydrogen peroxide mouthwash on preventing ventilator-associated pneumonia in patients admitted to the intensive care unit,” </w:t>
            </w:r>
            <w:r w:rsidRPr="003C40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zilian Journal of Infectious Diseases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ol. 20, no. 5, pp. 444-450, 2016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were not assesse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sau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hnel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warz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lach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.E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icher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ürg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of six different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‐implantitis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infection metho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on in vivo human oral biofilm,”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41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linic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</w:t>
            </w:r>
            <w:r w:rsidRPr="00CF41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</w:t>
            </w:r>
            <w:r w:rsidRPr="00CF41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plant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CF41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sear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.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6-8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with dental implants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. </w:t>
            </w:r>
            <w:proofErr w:type="spellStart"/>
            <w:r w:rsidRPr="003C408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handu</w:t>
            </w:r>
            <w:proofErr w:type="spellEnd"/>
            <w:r w:rsidRPr="003C408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C. </w:t>
            </w:r>
            <w:proofErr w:type="spellStart"/>
            <w:r w:rsidRPr="003C408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Stulner</w:t>
            </w:r>
            <w:proofErr w:type="spellEnd"/>
            <w:r w:rsidRPr="003C408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.M. Bridgeman and A.C.</w:t>
            </w:r>
            <w:r w:rsidRPr="003C408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Smith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aintenance of mouth hygiene in patients with Oral cancer in the immediate post‐operative period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,” 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Australian D</w:t>
            </w:r>
            <w:r w:rsidRPr="004758B9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ental 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J</w:t>
            </w:r>
            <w:r w:rsidRPr="004758B9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ournal</w:t>
            </w:r>
            <w:r w:rsidRPr="004758B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, 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vol. </w:t>
            </w:r>
            <w:r w:rsidRPr="004758B9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47</w:t>
            </w:r>
            <w:r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, no.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4758B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pp. </w:t>
            </w:r>
            <w:r w:rsidRPr="004758B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70-173, 2002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.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ssainian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.E. 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lot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ennich</w:t>
            </w:r>
            <w:proofErr w:type="spellEnd"/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d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.A. Van de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ijd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G. A., “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ffects of hydrogen peroxide mouthwashes on the prevention of plaque and gingival 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ammation: a systematic review,”</w:t>
            </w:r>
            <w:r w:rsidRPr="003C40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International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J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ournal of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ntal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</w:t>
            </w:r>
            <w:r w:rsidRPr="00CF41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ygie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vol. 9, no. 3, pp. 171-181, 2011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enau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.P.E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D.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ett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wendung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ner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isierten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dpflege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ur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hylaxe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ie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ner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kositis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en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ährend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r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chemo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ap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n Kopf-Hal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ryngologie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inologie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ologie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und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hre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enzgebiete</w:t>
            </w:r>
            <w:proofErr w:type="spellEnd"/>
            <w:r w:rsidRPr="00A77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-5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88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A779F4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.M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Jones,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.S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Blinkhor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and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E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it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e,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ydrogen peroxide, the effect on plaque and gingivitis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when used in an oral irrigator,” </w:t>
            </w:r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Clinical Preventive Dentistry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5,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5-18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, 1990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.</w:t>
            </w:r>
          </w:p>
        </w:tc>
        <w:tc>
          <w:tcPr>
            <w:tcW w:w="1984" w:type="dxa"/>
          </w:tcPr>
          <w:p w:rsidR="008F09B8" w:rsidRPr="00A779F4" w:rsidRDefault="008F09B8" w:rsidP="008F09B8">
            <w:pPr>
              <w:rPr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W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pek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.K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ed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.A.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cliff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ment of periodontitis with oral-care produc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”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pendium (Newtown, Pa.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-7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4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.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usen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l treatment of acute necrotizing gingivitis with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oxal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): clinical experiences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of military personnel,”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ndlaegebladet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66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ciardi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ranta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a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enti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acterial effective of an oral rinse containing hydro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peroxide and hyaluronic acid,” </w:t>
            </w:r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ental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dm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.</w:t>
            </w:r>
          </w:p>
        </w:tc>
        <w:tc>
          <w:tcPr>
            <w:tcW w:w="1984" w:type="dxa"/>
          </w:tcPr>
          <w:p w:rsidR="008F09B8" w:rsidRPr="00A779F4" w:rsidRDefault="008F09B8" w:rsidP="008F09B8">
            <w:pPr>
              <w:rPr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ing bacterial aerosols by ultrasonic scaling with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utai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1.5% H2O2 pre-rin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”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honghua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u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iang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i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ue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a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hi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=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honghua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uqiang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ixue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azhi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= Chinese journal of stomatology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. 5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-3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0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37</w:t>
            </w:r>
          </w:p>
        </w:tc>
        <w:tc>
          <w:tcPr>
            <w:tcW w:w="7797" w:type="dxa"/>
          </w:tcPr>
          <w:p w:rsidR="008F09B8" w:rsidRPr="006729CB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B. </w:t>
            </w:r>
            <w:proofErr w:type="spellStart"/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bes</w:t>
            </w:r>
            <w:proofErr w:type="spellEnd"/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lucci</w:t>
            </w:r>
            <w:proofErr w:type="spellEnd"/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s of hydrogen peroxide rinses on the normal oral muco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729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rsing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729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search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-337, 1993.</w:t>
            </w:r>
          </w:p>
        </w:tc>
        <w:tc>
          <w:tcPr>
            <w:tcW w:w="1984" w:type="dxa"/>
          </w:tcPr>
          <w:p w:rsidR="008F09B8" w:rsidRPr="006729CB" w:rsidRDefault="008F09B8" w:rsidP="008F09B8">
            <w:pPr>
              <w:rPr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bly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.G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ancio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mierczak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evaluation of the effect of a hydrogen peroxide mouth rinse, sodium bicarbonate dentifrice, and mouth m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urizer on oral health,”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 Journal of C</w:t>
            </w:r>
            <w:r w:rsidRPr="006729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inic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6729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istry,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-1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7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6729CB" w:rsidRDefault="008F09B8" w:rsidP="008F09B8">
            <w:pPr>
              <w:rPr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ängl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W.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-year clinically controlled study of plaque prevention with chlorhexidine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luconate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hydrogen per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ide in marginal periodontitis” </w:t>
            </w:r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Zahn-,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nd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, und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ieferheilkunde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</w:t>
            </w:r>
            <w:proofErr w:type="spellEnd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entralblatt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. 3, pp.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85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797" w:type="dxa"/>
          </w:tcPr>
          <w:p w:rsidR="008F09B8" w:rsidRPr="006729CB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.A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ner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.H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unce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R.I. Garcia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of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oxyl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thrinse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lorhexidine staining of teeth,”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 Journal of C</w:t>
            </w:r>
            <w:r w:rsidRPr="006729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inic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6729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istry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. 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18, 1991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.K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K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ikoshi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M.G. Newman, “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itudinal effects of an oxygenating agent on clinical indices and oral microbio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” </w:t>
            </w:r>
            <w:r w:rsidRPr="00A779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inical Preventive Dentistry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l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. 1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. 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80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:rsidR="008F09B8" w:rsidRPr="00A779F4" w:rsidRDefault="008F09B8" w:rsidP="008F09B8">
            <w:pPr>
              <w:rPr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und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ghini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“Evaluation of different treatment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mes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hydrogen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de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hlorhexidine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thrinses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dental stain and plaque,”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ndomized clinical trial protocol, 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72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TRP IRCT20101006004877N28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20.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protocol (data not provided or not available)</w:t>
            </w:r>
          </w:p>
        </w:tc>
      </w:tr>
      <w:tr w:rsidR="008F09B8" w:rsidRPr="003C408D" w:rsidTr="001F27C2">
        <w:tc>
          <w:tcPr>
            <w:tcW w:w="562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7797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.A. 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sky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“Antiseptic Mouthwash / Pre-Procedural Rinse on SARS-CoV-2 Load (COVID-19) (</w:t>
            </w:r>
            <w:proofErr w:type="spellStart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oL</w:t>
            </w:r>
            <w:proofErr w:type="spellEnd"/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” </w:t>
            </w:r>
            <w:r w:rsidRPr="003C40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inical Trials Protocol</w:t>
            </w: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ClinicalTrials.gov Identifier: NCT04409873, 2020</w:t>
            </w:r>
          </w:p>
        </w:tc>
        <w:tc>
          <w:tcPr>
            <w:tcW w:w="1984" w:type="dxa"/>
          </w:tcPr>
          <w:p w:rsidR="008F09B8" w:rsidRPr="003C408D" w:rsidRDefault="008F09B8" w:rsidP="008F09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protocol (data not provided or not available)</w:t>
            </w:r>
          </w:p>
        </w:tc>
      </w:tr>
    </w:tbl>
    <w:p w:rsidR="00956220" w:rsidRDefault="00956220" w:rsidP="00DA59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D32C66" w:rsidRDefault="00D32C66" w:rsidP="00DA59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32C66" w:rsidRPr="00D32C66" w:rsidRDefault="00D32C66" w:rsidP="00DA59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32C66" w:rsidRPr="00D32C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220"/>
    <w:rsid w:val="00031559"/>
    <w:rsid w:val="00094589"/>
    <w:rsid w:val="000C256E"/>
    <w:rsid w:val="000E66F3"/>
    <w:rsid w:val="000E74EE"/>
    <w:rsid w:val="00191D85"/>
    <w:rsid w:val="001A7BC9"/>
    <w:rsid w:val="001E336C"/>
    <w:rsid w:val="001F27C2"/>
    <w:rsid w:val="002658F6"/>
    <w:rsid w:val="002F4335"/>
    <w:rsid w:val="00340C07"/>
    <w:rsid w:val="00357577"/>
    <w:rsid w:val="00357A3B"/>
    <w:rsid w:val="003B10C8"/>
    <w:rsid w:val="003C408D"/>
    <w:rsid w:val="003C6484"/>
    <w:rsid w:val="00420153"/>
    <w:rsid w:val="00460288"/>
    <w:rsid w:val="004643F8"/>
    <w:rsid w:val="004758B9"/>
    <w:rsid w:val="00480075"/>
    <w:rsid w:val="00486D1F"/>
    <w:rsid w:val="004D35B1"/>
    <w:rsid w:val="004E50DC"/>
    <w:rsid w:val="004F1ACD"/>
    <w:rsid w:val="00557225"/>
    <w:rsid w:val="00561E58"/>
    <w:rsid w:val="00576101"/>
    <w:rsid w:val="005871C0"/>
    <w:rsid w:val="005D6035"/>
    <w:rsid w:val="005E199F"/>
    <w:rsid w:val="00667397"/>
    <w:rsid w:val="006729CB"/>
    <w:rsid w:val="00694F44"/>
    <w:rsid w:val="007140C6"/>
    <w:rsid w:val="00724330"/>
    <w:rsid w:val="00776D6E"/>
    <w:rsid w:val="007F0460"/>
    <w:rsid w:val="007F2ED1"/>
    <w:rsid w:val="00814C27"/>
    <w:rsid w:val="00851C63"/>
    <w:rsid w:val="008706A4"/>
    <w:rsid w:val="00873C66"/>
    <w:rsid w:val="0088304F"/>
    <w:rsid w:val="00894EB8"/>
    <w:rsid w:val="008F09B8"/>
    <w:rsid w:val="00956220"/>
    <w:rsid w:val="00963A9F"/>
    <w:rsid w:val="009C6F0C"/>
    <w:rsid w:val="009D1F42"/>
    <w:rsid w:val="009E7E16"/>
    <w:rsid w:val="00A41D8C"/>
    <w:rsid w:val="00A47BF2"/>
    <w:rsid w:val="00A65AE2"/>
    <w:rsid w:val="00A779F4"/>
    <w:rsid w:val="00A95639"/>
    <w:rsid w:val="00AA191E"/>
    <w:rsid w:val="00AE3828"/>
    <w:rsid w:val="00AF3F15"/>
    <w:rsid w:val="00B00BE5"/>
    <w:rsid w:val="00B16E0D"/>
    <w:rsid w:val="00B62B98"/>
    <w:rsid w:val="00BC705F"/>
    <w:rsid w:val="00BD3FBE"/>
    <w:rsid w:val="00C00CAD"/>
    <w:rsid w:val="00C030AF"/>
    <w:rsid w:val="00C57BA7"/>
    <w:rsid w:val="00CF41A6"/>
    <w:rsid w:val="00D1042E"/>
    <w:rsid w:val="00D32C66"/>
    <w:rsid w:val="00DA59FA"/>
    <w:rsid w:val="00DD7973"/>
    <w:rsid w:val="00DF1CF9"/>
    <w:rsid w:val="00EB5719"/>
    <w:rsid w:val="00EF2828"/>
    <w:rsid w:val="00F07726"/>
    <w:rsid w:val="00F35D08"/>
    <w:rsid w:val="00FB1A36"/>
    <w:rsid w:val="00FE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BA2D07-5B6C-465A-BBD8-6DE420352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56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7140C6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32C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863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5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7338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0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920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7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417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82504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1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15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0123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3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79603">
          <w:marLeft w:val="12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2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934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2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70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6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3</Pages>
  <Words>1734</Words>
  <Characters>9368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er Mustafa</dc:creator>
  <cp:keywords/>
  <dc:description/>
  <cp:lastModifiedBy>Wilker Mustafa</cp:lastModifiedBy>
  <cp:revision>15</cp:revision>
  <dcterms:created xsi:type="dcterms:W3CDTF">2018-05-16T00:26:00Z</dcterms:created>
  <dcterms:modified xsi:type="dcterms:W3CDTF">2020-09-23T23:14:00Z</dcterms:modified>
</cp:coreProperties>
</file>